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764" w:rsidRPr="00830C0F" w:rsidRDefault="00F21764" w:rsidP="00F21764">
      <w:pPr>
        <w:ind w:left="0"/>
        <w:rPr>
          <w:rFonts w:ascii="Times New Roman" w:hAnsi="Times New Roman"/>
          <w:b/>
          <w:sz w:val="24"/>
          <w:szCs w:val="24"/>
        </w:rPr>
      </w:pPr>
      <w:r w:rsidRPr="00830C0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830C0F">
        <w:rPr>
          <w:rFonts w:ascii="Times New Roman" w:hAnsi="Times New Roman"/>
          <w:b/>
          <w:sz w:val="24"/>
          <w:szCs w:val="24"/>
        </w:rPr>
        <w:t>1: Complete blood counts and differential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02"/>
        <w:gridCol w:w="1296"/>
        <w:gridCol w:w="1258"/>
        <w:gridCol w:w="743"/>
        <w:gridCol w:w="1252"/>
        <w:gridCol w:w="1258"/>
        <w:gridCol w:w="747"/>
        <w:tblGridChange w:id="0">
          <w:tblGrid>
            <w:gridCol w:w="2302"/>
            <w:gridCol w:w="1296"/>
            <w:gridCol w:w="1258"/>
            <w:gridCol w:w="743"/>
            <w:gridCol w:w="1252"/>
            <w:gridCol w:w="1258"/>
            <w:gridCol w:w="747"/>
          </w:tblGrid>
        </w:tblGridChange>
      </w:tblGrid>
      <w:tr w:rsidR="00F21764" w:rsidRPr="00830C0F" w:rsidTr="00F67A5C">
        <w:tc>
          <w:tcPr>
            <w:tcW w:w="2538" w:type="dxa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hAnsi="Times New Roman"/>
                <w:sz w:val="20"/>
                <w:szCs w:val="20"/>
              </w:rPr>
              <w:t>Pre-challenge</w:t>
            </w:r>
          </w:p>
        </w:tc>
        <w:tc>
          <w:tcPr>
            <w:tcW w:w="3517" w:type="dxa"/>
            <w:gridSpan w:val="3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hAnsi="Times New Roman"/>
                <w:sz w:val="20"/>
                <w:szCs w:val="20"/>
              </w:rPr>
              <w:t>Post-challenge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hAnsi="Times New Roman"/>
                <w:sz w:val="20"/>
                <w:szCs w:val="20"/>
              </w:rPr>
              <w:t>ER (Mean±SE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hAnsi="Times New Roman"/>
                <w:sz w:val="20"/>
                <w:szCs w:val="20"/>
              </w:rPr>
              <w:t>DR (Mean±SE)</w:t>
            </w:r>
          </w:p>
        </w:tc>
        <w:tc>
          <w:tcPr>
            <w:tcW w:w="821" w:type="dxa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39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hAnsi="Times New Roman"/>
                <w:sz w:val="20"/>
                <w:szCs w:val="20"/>
              </w:rPr>
              <w:t>FC* in ER (Mean±SE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hAnsi="Times New Roman"/>
                <w:sz w:val="20"/>
                <w:szCs w:val="20"/>
              </w:rPr>
              <w:t xml:space="preserve"> FC in DR (Mean±SE)</w:t>
            </w:r>
          </w:p>
        </w:tc>
        <w:tc>
          <w:tcPr>
            <w:tcW w:w="828" w:type="dxa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3938BE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ythrocytes..(10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ells/L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4.6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13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4.5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1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39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1±0.011</w:t>
            </w:r>
          </w:p>
        </w:tc>
        <w:tc>
          <w:tcPr>
            <w:tcW w:w="1350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0±0.010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C2356B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oglob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g/L) 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37.5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3.43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33.8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4.94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9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1±0.009</w:t>
            </w:r>
          </w:p>
        </w:tc>
        <w:tc>
          <w:tcPr>
            <w:tcW w:w="1350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0±0.009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C2356B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atocri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/L 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39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1±0.011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0±0.010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C2356B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.Cell.Volum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fL) 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87.5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1.73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88.3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1.87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39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0±0.004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0±0.004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C2356B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.Cell.H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pg/cell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29.9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68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29.8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65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39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0±0.004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0±0.005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C2356B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.Cell.HB.Con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g/L)  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342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4.87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337.3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1.96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39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1±0.003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0±0.005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C2356B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.Cell.Distr..Widt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% CV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3.4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3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3.4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14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39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2±0.018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1±0.020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C2356B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telet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ells/L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242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35.87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216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17.98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39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4±0.019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8±0.039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ukocyt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ells/L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5.8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49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42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39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14±0.046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12±0.076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trophil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ells/L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3.5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37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47</w:t>
            </w:r>
          </w:p>
        </w:tc>
        <w:tc>
          <w:tcPr>
            <w:tcW w:w="821" w:type="dxa"/>
            <w:vAlign w:val="bottom"/>
          </w:tcPr>
          <w:p w:rsidR="00F21764" w:rsidRPr="008B1B20" w:rsidRDefault="00F21764" w:rsidP="00F67A5C">
            <w:pPr>
              <w:ind w:left="0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B1B20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339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22±0.085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17±0.093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mphocyt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ells/L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6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2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9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2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9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7±0.059</w:t>
            </w:r>
          </w:p>
        </w:tc>
        <w:tc>
          <w:tcPr>
            <w:tcW w:w="1350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2±0.059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C2356B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yt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5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5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39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4±0.072</w:t>
            </w:r>
          </w:p>
        </w:tc>
        <w:tc>
          <w:tcPr>
            <w:tcW w:w="1350" w:type="dxa"/>
          </w:tcPr>
          <w:p w:rsidR="00F21764" w:rsidRPr="003938BE" w:rsidRDefault="00F21764" w:rsidP="0048295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6±0.13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osinophil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3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5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11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39" w:type="dxa"/>
          </w:tcPr>
          <w:p w:rsidR="00F21764" w:rsidRPr="003938BE" w:rsidRDefault="00F21764" w:rsidP="0082449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19±0.128</w:t>
            </w:r>
          </w:p>
        </w:tc>
        <w:tc>
          <w:tcPr>
            <w:tcW w:w="1350" w:type="dxa"/>
          </w:tcPr>
          <w:p w:rsidR="00F21764" w:rsidRPr="003938BE" w:rsidRDefault="00F21764" w:rsidP="0082449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21±0.072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ophil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39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ND†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lative.Neutrophil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4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1339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07±0.035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12±0.066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lative.Lymphocyt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3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4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1339" w:type="dxa"/>
          </w:tcPr>
          <w:p w:rsidR="00F21764" w:rsidRPr="003938BE" w:rsidRDefault="00F21764" w:rsidP="0082449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4±0.048</w:t>
            </w:r>
          </w:p>
        </w:tc>
        <w:tc>
          <w:tcPr>
            <w:tcW w:w="1350" w:type="dxa"/>
          </w:tcPr>
          <w:p w:rsidR="00F21764" w:rsidRPr="003938BE" w:rsidRDefault="00F21764" w:rsidP="0082449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05±0.071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lative.Monocyt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1350" w:type="dxa"/>
          </w:tcPr>
          <w:p w:rsidR="00F21764" w:rsidRPr="003938BE" w:rsidRDefault="00F21764" w:rsidP="00F67A5C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39" w:type="dxa"/>
          </w:tcPr>
          <w:p w:rsidR="00F21764" w:rsidRPr="003938BE" w:rsidRDefault="00F21764" w:rsidP="0082449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15±0.058</w:t>
            </w:r>
          </w:p>
        </w:tc>
        <w:tc>
          <w:tcPr>
            <w:tcW w:w="1350" w:type="dxa"/>
          </w:tcPr>
          <w:p w:rsidR="00F21764" w:rsidRPr="003938BE" w:rsidRDefault="00F21764" w:rsidP="0082449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28±0.099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F67A5C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lative.Eosinophil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</w:tcPr>
          <w:p w:rsidR="00F21764" w:rsidRPr="003938BE" w:rsidRDefault="00F21764" w:rsidP="00025A85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05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1350" w:type="dxa"/>
          </w:tcPr>
          <w:p w:rsidR="00F21764" w:rsidRPr="003938BE" w:rsidRDefault="00F21764" w:rsidP="00025A85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025A85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9" w:type="dxa"/>
          </w:tcPr>
          <w:p w:rsidR="00F21764" w:rsidRPr="003938BE" w:rsidRDefault="00F21764" w:rsidP="0082449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38±0.076</w:t>
            </w:r>
          </w:p>
        </w:tc>
        <w:tc>
          <w:tcPr>
            <w:tcW w:w="1350" w:type="dxa"/>
          </w:tcPr>
          <w:p w:rsidR="00F21764" w:rsidRPr="003938BE" w:rsidRDefault="00F21764" w:rsidP="0082449B">
            <w:pPr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15±0.073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025A85">
            <w:pPr>
              <w:ind w:left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F21764" w:rsidRPr="00830C0F" w:rsidTr="00F67A5C">
        <w:tc>
          <w:tcPr>
            <w:tcW w:w="2538" w:type="dxa"/>
            <w:vAlign w:val="bottom"/>
          </w:tcPr>
          <w:p w:rsidR="00F21764" w:rsidRPr="003938BE" w:rsidRDefault="00F21764" w:rsidP="00F67A5C">
            <w:pPr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lative.Basophil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</w:tcPr>
          <w:p w:rsidR="00F21764" w:rsidRPr="003938BE" w:rsidRDefault="00F21764" w:rsidP="00025A85">
            <w:pPr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004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01</w:t>
            </w:r>
          </w:p>
        </w:tc>
        <w:tc>
          <w:tcPr>
            <w:tcW w:w="1350" w:type="dxa"/>
          </w:tcPr>
          <w:p w:rsidR="00F21764" w:rsidRPr="003938BE" w:rsidRDefault="00F21764" w:rsidP="00025A85">
            <w:pPr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0.01</w:t>
            </w:r>
            <w:r w:rsidRPr="003938BE">
              <w:rPr>
                <w:rFonts w:ascii="Times New Roman" w:hAnsi="Times New Roman"/>
                <w:sz w:val="20"/>
                <w:szCs w:val="20"/>
              </w:rPr>
              <w:t>±0.003</w:t>
            </w:r>
          </w:p>
        </w:tc>
        <w:tc>
          <w:tcPr>
            <w:tcW w:w="821" w:type="dxa"/>
            <w:vAlign w:val="bottom"/>
          </w:tcPr>
          <w:p w:rsidR="00F21764" w:rsidRPr="003938BE" w:rsidRDefault="00F21764" w:rsidP="00025A85">
            <w:pPr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9" w:type="dxa"/>
          </w:tcPr>
          <w:p w:rsidR="00F21764" w:rsidRPr="003938BE" w:rsidRDefault="00F21764" w:rsidP="00025A85">
            <w:pPr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1.12±0.152</w:t>
            </w:r>
          </w:p>
        </w:tc>
        <w:tc>
          <w:tcPr>
            <w:tcW w:w="1350" w:type="dxa"/>
          </w:tcPr>
          <w:p w:rsidR="00F21764" w:rsidRPr="003938BE" w:rsidRDefault="00F21764" w:rsidP="0082449B">
            <w:pPr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eastAsia="Times New Roman"/>
                <w:color w:val="000000"/>
                <w:sz w:val="20"/>
                <w:szCs w:val="20"/>
              </w:rPr>
              <w:t>-1.27±0.200</w:t>
            </w:r>
          </w:p>
        </w:tc>
        <w:tc>
          <w:tcPr>
            <w:tcW w:w="828" w:type="dxa"/>
            <w:vAlign w:val="bottom"/>
          </w:tcPr>
          <w:p w:rsidR="00F21764" w:rsidRPr="003938BE" w:rsidRDefault="00F21764" w:rsidP="00025A85">
            <w:pPr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938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</w:tbl>
    <w:p w:rsidR="00F21764" w:rsidRPr="00830C0F" w:rsidRDefault="00F21764" w:rsidP="00F21764">
      <w:pPr>
        <w:ind w:left="0"/>
        <w:rPr>
          <w:rFonts w:ascii="Times New Roman" w:hAnsi="Times New Roman"/>
          <w:sz w:val="24"/>
          <w:szCs w:val="24"/>
        </w:rPr>
      </w:pPr>
      <w:r w:rsidRPr="00830C0F">
        <w:rPr>
          <w:rFonts w:ascii="Times New Roman" w:hAnsi="Times New Roman"/>
          <w:sz w:val="24"/>
          <w:szCs w:val="24"/>
        </w:rPr>
        <w:t xml:space="preserve">*Levels at post-challenge are scaled to pre-challenge levels; </w:t>
      </w:r>
    </w:p>
    <w:p w:rsidR="00F21764" w:rsidRPr="00830C0F" w:rsidRDefault="00F21764" w:rsidP="00F21764">
      <w:pPr>
        <w:ind w:left="0"/>
        <w:rPr>
          <w:rFonts w:ascii="Times New Roman" w:hAnsi="Times New Roman"/>
          <w:sz w:val="24"/>
          <w:szCs w:val="24"/>
        </w:rPr>
      </w:pPr>
      <w:r w:rsidRPr="00830C0F">
        <w:rPr>
          <w:rFonts w:ascii="Times New Roman" w:hAnsi="Times New Roman"/>
          <w:sz w:val="24"/>
          <w:szCs w:val="24"/>
        </w:rPr>
        <w:t>FC = post/pre if FC&gt;0, FC = -1/(post/pre)</w:t>
      </w:r>
    </w:p>
    <w:p w:rsidR="00F21764" w:rsidRPr="00830C0F" w:rsidRDefault="00F21764" w:rsidP="00F21764">
      <w:pPr>
        <w:ind w:left="0"/>
        <w:rPr>
          <w:rFonts w:ascii="Times New Roman" w:hAnsi="Times New Roman"/>
          <w:sz w:val="24"/>
          <w:szCs w:val="24"/>
        </w:rPr>
      </w:pPr>
      <w:r w:rsidRPr="00830C0F">
        <w:rPr>
          <w:rFonts w:ascii="Times New Roman" w:hAnsi="Times New Roman"/>
          <w:sz w:val="24"/>
          <w:szCs w:val="24"/>
        </w:rPr>
        <w:t>†ND (Not determined): division by zero cell-type frequency</w:t>
      </w:r>
    </w:p>
    <w:p w:rsidR="00AD0C30" w:rsidRDefault="00F21764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987E93"/>
    <w:multiLevelType w:val="hybridMultilevel"/>
    <w:tmpl w:val="613224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7E4621"/>
    <w:multiLevelType w:val="hybridMultilevel"/>
    <w:tmpl w:val="0A3AD566"/>
    <w:lvl w:ilvl="0" w:tplc="EDEE7398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CC6210"/>
    <w:multiLevelType w:val="hybridMultilevel"/>
    <w:tmpl w:val="57CC9E98"/>
    <w:lvl w:ilvl="0" w:tplc="15ACD6EA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0F322C"/>
    <w:multiLevelType w:val="hybridMultilevel"/>
    <w:tmpl w:val="3CFE3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CA6528"/>
    <w:multiLevelType w:val="hybridMultilevel"/>
    <w:tmpl w:val="9BDA8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FD1341"/>
    <w:multiLevelType w:val="hybridMultilevel"/>
    <w:tmpl w:val="57CC9E98"/>
    <w:lvl w:ilvl="0" w:tplc="15ACD6EA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CD25E4"/>
    <w:multiLevelType w:val="hybridMultilevel"/>
    <w:tmpl w:val="354C1706"/>
    <w:lvl w:ilvl="0" w:tplc="470E5A1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1A7490"/>
    <w:multiLevelType w:val="hybridMultilevel"/>
    <w:tmpl w:val="2FD8B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A55B3B"/>
    <w:multiLevelType w:val="hybridMultilevel"/>
    <w:tmpl w:val="73366912"/>
    <w:lvl w:ilvl="0" w:tplc="39AAB57C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4"/>
  </w:num>
  <w:num w:numId="5">
    <w:abstractNumId w:val="8"/>
  </w:num>
  <w:num w:numId="6">
    <w:abstractNumId w:val="1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21764"/>
    <w:rsid w:val="00F21764"/>
  </w:rsids>
  <m:mathPr>
    <m:mathFont m:val="黑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764"/>
    <w:pPr>
      <w:ind w:left="36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7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21764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21764"/>
    <w:rPr>
      <w:rFonts w:ascii="Calibri" w:eastAsia="Calibri" w:hAnsi="Calibri" w:cs="Times New Roman"/>
      <w:sz w:val="22"/>
      <w:szCs w:val="22"/>
      <w:lang/>
    </w:rPr>
  </w:style>
  <w:style w:type="paragraph" w:styleId="Footer">
    <w:name w:val="footer"/>
    <w:basedOn w:val="Normal"/>
    <w:link w:val="FooterChar"/>
    <w:uiPriority w:val="99"/>
    <w:unhideWhenUsed/>
    <w:rsid w:val="00F21764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F21764"/>
    <w:rPr>
      <w:rFonts w:ascii="Calibri" w:eastAsia="Calibri" w:hAnsi="Calibri" w:cs="Times New Roman"/>
      <w:sz w:val="22"/>
      <w:szCs w:val="22"/>
      <w:lang/>
    </w:rPr>
  </w:style>
  <w:style w:type="table" w:styleId="TableGrid">
    <w:name w:val="Table Grid"/>
    <w:basedOn w:val="TableNormal"/>
    <w:uiPriority w:val="59"/>
    <w:rsid w:val="00F21764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21764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F21764"/>
    <w:pPr>
      <w:widowControl w:val="0"/>
      <w:suppressAutoHyphens/>
      <w:spacing w:after="120"/>
      <w:ind w:left="0"/>
    </w:pPr>
    <w:rPr>
      <w:rFonts w:ascii="Times New Roman" w:eastAsia="Times New Roman" w:hAnsi="Times New Roman"/>
      <w:sz w:val="24"/>
      <w:szCs w:val="24"/>
      <w:lang/>
    </w:rPr>
  </w:style>
  <w:style w:type="character" w:customStyle="1" w:styleId="BodyTextChar">
    <w:name w:val="Body Text Char"/>
    <w:basedOn w:val="DefaultParagraphFont"/>
    <w:link w:val="BodyText"/>
    <w:uiPriority w:val="99"/>
    <w:rsid w:val="00F21764"/>
    <w:rPr>
      <w:rFonts w:ascii="Times New Roman" w:eastAsia="Times New Roman" w:hAnsi="Times New Roman" w:cs="Times New Roman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764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764"/>
    <w:rPr>
      <w:rFonts w:ascii="Tahoma" w:eastAsia="Calibri" w:hAnsi="Tahoma" w:cs="Times New Roman"/>
      <w:sz w:val="16"/>
      <w:szCs w:val="16"/>
      <w:lang/>
    </w:rPr>
  </w:style>
  <w:style w:type="character" w:styleId="CommentReference">
    <w:name w:val="annotation reference"/>
    <w:uiPriority w:val="99"/>
    <w:semiHidden/>
    <w:unhideWhenUsed/>
    <w:rsid w:val="00F21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76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764"/>
    <w:rPr>
      <w:b/>
      <w:bCs/>
      <w:lang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764"/>
    <w:rPr>
      <w:b/>
      <w:bCs/>
      <w:lang/>
    </w:rPr>
  </w:style>
  <w:style w:type="paragraph" w:styleId="NormalWeb">
    <w:name w:val="Normal (Web)"/>
    <w:basedOn w:val="Normal"/>
    <w:uiPriority w:val="99"/>
    <w:semiHidden/>
    <w:unhideWhenUsed/>
    <w:rsid w:val="00F21764"/>
    <w:pPr>
      <w:spacing w:before="100" w:beforeAutospacing="1" w:after="100" w:afterAutospacing="1"/>
      <w:ind w:left="0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6-10T19:32:00Z</dcterms:created>
  <dcterms:modified xsi:type="dcterms:W3CDTF">2013-06-10T19:32:00Z</dcterms:modified>
</cp:coreProperties>
</file>